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8C581" w14:textId="77777777" w:rsidR="00CD20AD" w:rsidRPr="00F46017" w:rsidRDefault="00CD20AD" w:rsidP="00CD20AD">
      <w:pPr>
        <w:spacing w:line="480" w:lineRule="auto"/>
        <w:jc w:val="center"/>
        <w:rPr>
          <w:rFonts w:ascii="Times New Roman" w:hAnsi="Times New Roman" w:cs="Times New Roman"/>
          <w:b/>
          <w:bCs/>
          <w:sz w:val="28"/>
          <w:szCs w:val="28"/>
        </w:rPr>
      </w:pPr>
    </w:p>
    <w:p w14:paraId="33EDAB19" w14:textId="77777777" w:rsidR="00CD20AD" w:rsidRDefault="00CD20AD" w:rsidP="00CD20AD">
      <w:pPr>
        <w:spacing w:line="480" w:lineRule="auto"/>
        <w:jc w:val="center"/>
        <w:outlineLvl w:val="0"/>
        <w:rPr>
          <w:rFonts w:ascii="Times New Roman" w:hAnsi="Times New Roman" w:cs="Times New Roman"/>
          <w:b/>
          <w:bCs/>
          <w:sz w:val="28"/>
          <w:szCs w:val="28"/>
        </w:rPr>
      </w:pPr>
      <w:r w:rsidRPr="007A3627">
        <w:rPr>
          <w:rFonts w:ascii="Times New Roman" w:hAnsi="Times New Roman" w:cs="Times New Roman"/>
          <w:b/>
          <w:bCs/>
          <w:sz w:val="28"/>
          <w:szCs w:val="28"/>
        </w:rPr>
        <w:t xml:space="preserve">Physician </w:t>
      </w:r>
      <w:r>
        <w:rPr>
          <w:rFonts w:ascii="Times New Roman" w:hAnsi="Times New Roman" w:cs="Times New Roman"/>
          <w:b/>
          <w:bCs/>
          <w:sz w:val="28"/>
          <w:szCs w:val="28"/>
        </w:rPr>
        <w:t>e</w:t>
      </w:r>
      <w:r w:rsidRPr="007A3627">
        <w:rPr>
          <w:rFonts w:ascii="Times New Roman" w:hAnsi="Times New Roman" w:cs="Times New Roman"/>
          <w:b/>
          <w:bCs/>
          <w:sz w:val="28"/>
          <w:szCs w:val="28"/>
        </w:rPr>
        <w:t xml:space="preserve">xhaustion and </w:t>
      </w:r>
      <w:r>
        <w:rPr>
          <w:rFonts w:ascii="Times New Roman" w:hAnsi="Times New Roman" w:cs="Times New Roman"/>
          <w:b/>
          <w:bCs/>
          <w:sz w:val="28"/>
          <w:szCs w:val="28"/>
        </w:rPr>
        <w:t>w</w:t>
      </w:r>
      <w:r w:rsidRPr="007A3627">
        <w:rPr>
          <w:rFonts w:ascii="Times New Roman" w:hAnsi="Times New Roman" w:cs="Times New Roman"/>
          <w:b/>
          <w:bCs/>
          <w:sz w:val="28"/>
          <w:szCs w:val="28"/>
        </w:rPr>
        <w:t xml:space="preserve">ork </w:t>
      </w:r>
      <w:r>
        <w:rPr>
          <w:rFonts w:ascii="Times New Roman" w:hAnsi="Times New Roman" w:cs="Times New Roman"/>
          <w:b/>
          <w:bCs/>
          <w:sz w:val="28"/>
          <w:szCs w:val="28"/>
        </w:rPr>
        <w:t>e</w:t>
      </w:r>
      <w:r w:rsidRPr="007A3627">
        <w:rPr>
          <w:rFonts w:ascii="Times New Roman" w:hAnsi="Times New Roman" w:cs="Times New Roman"/>
          <w:b/>
          <w:bCs/>
          <w:sz w:val="28"/>
          <w:szCs w:val="28"/>
        </w:rPr>
        <w:t xml:space="preserve">ngagement </w:t>
      </w:r>
      <w:r>
        <w:rPr>
          <w:rFonts w:ascii="Times New Roman" w:hAnsi="Times New Roman" w:cs="Times New Roman"/>
          <w:b/>
          <w:bCs/>
          <w:sz w:val="28"/>
          <w:szCs w:val="28"/>
        </w:rPr>
        <w:t>d</w:t>
      </w:r>
      <w:r w:rsidRPr="007A3627">
        <w:rPr>
          <w:rFonts w:ascii="Times New Roman" w:hAnsi="Times New Roman" w:cs="Times New Roman"/>
          <w:b/>
          <w:bCs/>
          <w:sz w:val="28"/>
          <w:szCs w:val="28"/>
        </w:rPr>
        <w:t xml:space="preserve">uring the COVID-19 </w:t>
      </w:r>
      <w:r>
        <w:rPr>
          <w:rFonts w:ascii="Times New Roman" w:hAnsi="Times New Roman" w:cs="Times New Roman"/>
          <w:b/>
          <w:bCs/>
          <w:sz w:val="28"/>
          <w:szCs w:val="28"/>
        </w:rPr>
        <w:t>p</w:t>
      </w:r>
      <w:r w:rsidRPr="007A3627">
        <w:rPr>
          <w:rFonts w:ascii="Times New Roman" w:hAnsi="Times New Roman" w:cs="Times New Roman"/>
          <w:b/>
          <w:bCs/>
          <w:sz w:val="28"/>
          <w:szCs w:val="28"/>
        </w:rPr>
        <w:t xml:space="preserve">andemic: </w:t>
      </w:r>
      <w:r>
        <w:rPr>
          <w:rFonts w:ascii="Times New Roman" w:hAnsi="Times New Roman" w:cs="Times New Roman"/>
          <w:b/>
          <w:bCs/>
          <w:sz w:val="28"/>
          <w:szCs w:val="28"/>
        </w:rPr>
        <w:t>A longitudinal survey into t</w:t>
      </w:r>
      <w:r w:rsidRPr="007A3627">
        <w:rPr>
          <w:rFonts w:ascii="Times New Roman" w:hAnsi="Times New Roman" w:cs="Times New Roman"/>
          <w:b/>
          <w:bCs/>
          <w:sz w:val="28"/>
          <w:szCs w:val="28"/>
        </w:rPr>
        <w:t xml:space="preserve">he </w:t>
      </w:r>
      <w:r>
        <w:rPr>
          <w:rFonts w:ascii="Times New Roman" w:hAnsi="Times New Roman" w:cs="Times New Roman"/>
          <w:b/>
          <w:bCs/>
          <w:sz w:val="28"/>
          <w:szCs w:val="28"/>
        </w:rPr>
        <w:t>r</w:t>
      </w:r>
      <w:r w:rsidRPr="007A3627">
        <w:rPr>
          <w:rFonts w:ascii="Times New Roman" w:hAnsi="Times New Roman" w:cs="Times New Roman"/>
          <w:b/>
          <w:bCs/>
          <w:sz w:val="28"/>
          <w:szCs w:val="28"/>
        </w:rPr>
        <w:t xml:space="preserve">ole of </w:t>
      </w:r>
      <w:r>
        <w:rPr>
          <w:rFonts w:ascii="Times New Roman" w:hAnsi="Times New Roman" w:cs="Times New Roman"/>
          <w:b/>
          <w:bCs/>
          <w:sz w:val="28"/>
          <w:szCs w:val="28"/>
        </w:rPr>
        <w:t>r</w:t>
      </w:r>
      <w:r w:rsidRPr="007A3627">
        <w:rPr>
          <w:rFonts w:ascii="Times New Roman" w:hAnsi="Times New Roman" w:cs="Times New Roman"/>
          <w:b/>
          <w:bCs/>
          <w:sz w:val="28"/>
          <w:szCs w:val="28"/>
        </w:rPr>
        <w:t xml:space="preserve">esources </w:t>
      </w:r>
      <w:r>
        <w:rPr>
          <w:rFonts w:ascii="Times New Roman" w:hAnsi="Times New Roman" w:cs="Times New Roman"/>
          <w:b/>
          <w:bCs/>
          <w:sz w:val="28"/>
          <w:szCs w:val="28"/>
        </w:rPr>
        <w:t xml:space="preserve">and support interventions </w:t>
      </w:r>
    </w:p>
    <w:p w14:paraId="3FC9B1A1" w14:textId="77777777" w:rsidR="00CD20AD" w:rsidRPr="0047495C" w:rsidRDefault="00CD20AD" w:rsidP="00CD20AD">
      <w:pPr>
        <w:spacing w:line="480" w:lineRule="auto"/>
        <w:jc w:val="center"/>
        <w:rPr>
          <w:rFonts w:ascii="Times New Roman" w:hAnsi="Times New Roman" w:cs="Times New Roman"/>
        </w:rPr>
      </w:pPr>
    </w:p>
    <w:p w14:paraId="37B03545" w14:textId="77777777" w:rsidR="00CD20AD" w:rsidRPr="005F4EBF" w:rsidRDefault="00CD20AD" w:rsidP="00CD20AD">
      <w:pPr>
        <w:spacing w:line="480" w:lineRule="auto"/>
        <w:jc w:val="center"/>
        <w:rPr>
          <w:rFonts w:ascii="Times New Roman" w:hAnsi="Times New Roman" w:cs="Times New Roman"/>
          <w:b/>
          <w:bCs/>
          <w:sz w:val="28"/>
          <w:szCs w:val="28"/>
        </w:rPr>
      </w:pPr>
    </w:p>
    <w:p w14:paraId="7DF8725A" w14:textId="77777777" w:rsidR="00CD20AD" w:rsidRPr="00DA337B" w:rsidRDefault="00CD20AD" w:rsidP="00CD20AD">
      <w:pPr>
        <w:spacing w:line="480" w:lineRule="auto"/>
        <w:jc w:val="center"/>
        <w:rPr>
          <w:rFonts w:ascii="Times New Roman" w:hAnsi="Times New Roman" w:cs="Times New Roman"/>
          <w:b/>
          <w:bCs/>
          <w:color w:val="000000" w:themeColor="text1"/>
        </w:rPr>
      </w:pPr>
    </w:p>
    <w:p w14:paraId="3F47E22D" w14:textId="77777777" w:rsidR="00CD20AD" w:rsidRPr="00DA337B" w:rsidRDefault="00CD20AD" w:rsidP="00CD20AD">
      <w:pPr>
        <w:spacing w:line="480" w:lineRule="auto"/>
        <w:jc w:val="center"/>
        <w:outlineLvl w:val="0"/>
        <w:rPr>
          <w:rFonts w:ascii="Times New Roman" w:hAnsi="Times New Roman" w:cs="Times New Roman"/>
        </w:rPr>
      </w:pPr>
    </w:p>
    <w:p w14:paraId="43BCBF60" w14:textId="77777777" w:rsidR="00CD20AD" w:rsidRPr="005F4EBF" w:rsidRDefault="00CD20AD" w:rsidP="00CD20AD">
      <w:pPr>
        <w:spacing w:line="480" w:lineRule="auto"/>
        <w:jc w:val="center"/>
        <w:outlineLvl w:val="0"/>
        <w:rPr>
          <w:rFonts w:ascii="Times New Roman" w:hAnsi="Times New Roman" w:cs="Times New Roman"/>
        </w:rPr>
      </w:pPr>
    </w:p>
    <w:p w14:paraId="3B069659" w14:textId="77777777" w:rsidR="00CD20AD" w:rsidRPr="005F4EBF" w:rsidRDefault="00CD20AD" w:rsidP="00CD20AD">
      <w:pPr>
        <w:spacing w:line="480" w:lineRule="auto"/>
        <w:jc w:val="center"/>
        <w:outlineLvl w:val="0"/>
        <w:rPr>
          <w:rFonts w:ascii="Times New Roman" w:hAnsi="Times New Roman" w:cs="Times New Roman"/>
        </w:rPr>
      </w:pPr>
    </w:p>
    <w:p w14:paraId="06C2B152" w14:textId="1A55A4C9" w:rsidR="00CD20AD" w:rsidRDefault="00CD20AD" w:rsidP="00CD20AD">
      <w:pPr>
        <w:spacing w:line="480" w:lineRule="auto"/>
        <w:jc w:val="center"/>
        <w:outlineLvl w:val="0"/>
        <w:rPr>
          <w:rFonts w:ascii="Times New Roman" w:hAnsi="Times New Roman" w:cs="Times New Roman"/>
          <w:b/>
          <w:bCs/>
          <w:i/>
          <w:iCs/>
          <w:sz w:val="28"/>
          <w:szCs w:val="28"/>
        </w:rPr>
      </w:pPr>
      <w:r w:rsidRPr="00473F32">
        <w:rPr>
          <w:rFonts w:ascii="Times New Roman" w:hAnsi="Times New Roman" w:cs="Times New Roman"/>
          <w:b/>
          <w:bCs/>
          <w:i/>
          <w:iCs/>
          <w:sz w:val="28"/>
          <w:szCs w:val="28"/>
        </w:rPr>
        <w:t>Online Supplementary Materials</w:t>
      </w:r>
      <w:r w:rsidR="00974799">
        <w:rPr>
          <w:rFonts w:ascii="Times New Roman" w:hAnsi="Times New Roman" w:cs="Times New Roman"/>
          <w:b/>
          <w:bCs/>
          <w:i/>
          <w:iCs/>
          <w:sz w:val="28"/>
          <w:szCs w:val="28"/>
        </w:rPr>
        <w:t>: S3 Appendix</w:t>
      </w:r>
    </w:p>
    <w:p w14:paraId="45A728D4" w14:textId="77777777" w:rsidR="00CD20AD" w:rsidRDefault="00CD20AD" w:rsidP="00CD20AD">
      <w:pPr>
        <w:spacing w:line="480" w:lineRule="auto"/>
        <w:rPr>
          <w:rFonts w:ascii="Times New Roman" w:hAnsi="Times New Roman" w:cs="Times New Roman"/>
          <w:b/>
          <w:bCs/>
        </w:rPr>
      </w:pPr>
    </w:p>
    <w:p w14:paraId="0B3E69FE" w14:textId="77777777" w:rsidR="00CD20AD" w:rsidRDefault="00CD20AD" w:rsidP="00CD20AD">
      <w:pPr>
        <w:spacing w:line="480" w:lineRule="auto"/>
        <w:rPr>
          <w:rFonts w:ascii="Times New Roman" w:hAnsi="Times New Roman" w:cs="Times New Roman"/>
          <w:b/>
          <w:bCs/>
        </w:rPr>
      </w:pPr>
    </w:p>
    <w:p w14:paraId="43E9A13C" w14:textId="77777777" w:rsidR="00CD20AD" w:rsidRDefault="00CD20AD" w:rsidP="00CD20AD">
      <w:pPr>
        <w:spacing w:line="480" w:lineRule="auto"/>
        <w:rPr>
          <w:rFonts w:ascii="Times New Roman" w:hAnsi="Times New Roman" w:cs="Times New Roman"/>
          <w:b/>
          <w:bCs/>
        </w:rPr>
      </w:pPr>
    </w:p>
    <w:p w14:paraId="1A5F6484" w14:textId="77777777" w:rsidR="00CD20AD" w:rsidRDefault="00CD20AD" w:rsidP="00CD20AD">
      <w:pPr>
        <w:spacing w:line="480" w:lineRule="auto"/>
        <w:rPr>
          <w:rFonts w:ascii="Times New Roman" w:hAnsi="Times New Roman" w:cs="Times New Roman"/>
          <w:b/>
          <w:bCs/>
        </w:rPr>
      </w:pPr>
    </w:p>
    <w:p w14:paraId="057285CF" w14:textId="77777777" w:rsidR="00CD20AD" w:rsidRDefault="00CD20AD" w:rsidP="00CD20AD">
      <w:pPr>
        <w:spacing w:line="480" w:lineRule="auto"/>
        <w:rPr>
          <w:rFonts w:ascii="Times New Roman" w:hAnsi="Times New Roman" w:cs="Times New Roman"/>
          <w:b/>
          <w:bCs/>
        </w:rPr>
      </w:pPr>
    </w:p>
    <w:p w14:paraId="0717B0A4" w14:textId="77777777" w:rsidR="00CD20AD" w:rsidRDefault="00CD20AD" w:rsidP="00CD20AD">
      <w:pPr>
        <w:spacing w:line="480" w:lineRule="auto"/>
        <w:rPr>
          <w:rFonts w:ascii="Times New Roman" w:hAnsi="Times New Roman" w:cs="Times New Roman"/>
          <w:b/>
          <w:bCs/>
        </w:rPr>
      </w:pPr>
    </w:p>
    <w:p w14:paraId="606D5195" w14:textId="77777777" w:rsidR="00CD20AD" w:rsidRDefault="00CD20AD" w:rsidP="00CD20AD">
      <w:pPr>
        <w:spacing w:line="480" w:lineRule="auto"/>
        <w:rPr>
          <w:rFonts w:ascii="Times New Roman" w:hAnsi="Times New Roman" w:cs="Times New Roman"/>
          <w:b/>
          <w:bCs/>
        </w:rPr>
      </w:pPr>
    </w:p>
    <w:p w14:paraId="0A9C1E82" w14:textId="77777777" w:rsidR="00CD20AD" w:rsidRDefault="00CD20AD" w:rsidP="00CD20AD">
      <w:pPr>
        <w:spacing w:line="480" w:lineRule="auto"/>
        <w:rPr>
          <w:rFonts w:ascii="Times New Roman" w:hAnsi="Times New Roman" w:cs="Times New Roman"/>
          <w:b/>
          <w:bCs/>
        </w:rPr>
      </w:pPr>
    </w:p>
    <w:p w14:paraId="3731FA5F" w14:textId="77777777" w:rsidR="00CD20AD" w:rsidRDefault="00CD20AD" w:rsidP="00CD20AD">
      <w:pPr>
        <w:spacing w:line="480" w:lineRule="auto"/>
        <w:rPr>
          <w:rFonts w:ascii="Times New Roman" w:hAnsi="Times New Roman" w:cs="Times New Roman"/>
          <w:b/>
          <w:bCs/>
        </w:rPr>
      </w:pPr>
    </w:p>
    <w:p w14:paraId="39DF638F" w14:textId="77777777" w:rsidR="00CD20AD" w:rsidRDefault="00CD20AD" w:rsidP="00CD20AD">
      <w:pPr>
        <w:spacing w:line="480" w:lineRule="auto"/>
        <w:rPr>
          <w:rFonts w:ascii="Times New Roman" w:hAnsi="Times New Roman" w:cs="Times New Roman"/>
          <w:b/>
          <w:bCs/>
        </w:rPr>
      </w:pPr>
    </w:p>
    <w:p w14:paraId="465420AD" w14:textId="77777777" w:rsidR="00CD20AD" w:rsidRDefault="00CD20AD" w:rsidP="00CD20AD">
      <w:pPr>
        <w:spacing w:line="480" w:lineRule="auto"/>
        <w:rPr>
          <w:rFonts w:ascii="Times New Roman" w:hAnsi="Times New Roman" w:cs="Times New Roman"/>
          <w:b/>
          <w:bCs/>
        </w:rPr>
      </w:pPr>
    </w:p>
    <w:p w14:paraId="6D487FDE" w14:textId="77777777" w:rsidR="00CD20AD" w:rsidRDefault="00CD20AD" w:rsidP="00CD20AD">
      <w:pPr>
        <w:spacing w:line="480" w:lineRule="auto"/>
        <w:rPr>
          <w:rFonts w:ascii="Times New Roman" w:hAnsi="Times New Roman" w:cs="Times New Roman"/>
          <w:b/>
          <w:bCs/>
        </w:rPr>
      </w:pPr>
    </w:p>
    <w:p w14:paraId="692E1CB4" w14:textId="77777777" w:rsidR="00CD20AD" w:rsidRDefault="00CD20AD" w:rsidP="00CD20AD">
      <w:pPr>
        <w:spacing w:line="480" w:lineRule="auto"/>
        <w:rPr>
          <w:rFonts w:ascii="Times New Roman" w:hAnsi="Times New Roman" w:cs="Times New Roman"/>
          <w:b/>
          <w:bCs/>
        </w:rPr>
      </w:pPr>
    </w:p>
    <w:p w14:paraId="14541CAD" w14:textId="115E4948" w:rsidR="00CD20AD" w:rsidRPr="005F4EBF" w:rsidRDefault="00CD20AD" w:rsidP="00CD20AD">
      <w:pPr>
        <w:spacing w:line="480" w:lineRule="auto"/>
        <w:rPr>
          <w:rFonts w:ascii="Times New Roman" w:hAnsi="Times New Roman" w:cs="Times New Roman"/>
          <w:b/>
          <w:bCs/>
        </w:rPr>
      </w:pPr>
      <w:r>
        <w:rPr>
          <w:rFonts w:ascii="Times New Roman" w:hAnsi="Times New Roman" w:cs="Times New Roman"/>
          <w:b/>
          <w:bCs/>
        </w:rPr>
        <w:lastRenderedPageBreak/>
        <w:t>S3 Appendix</w:t>
      </w:r>
      <w:r w:rsidRPr="005F4EBF">
        <w:rPr>
          <w:rFonts w:ascii="Times New Roman" w:hAnsi="Times New Roman" w:cs="Times New Roman"/>
          <w:b/>
          <w:bCs/>
        </w:rPr>
        <w:t xml:space="preserve">: Associations </w:t>
      </w:r>
      <w:r>
        <w:rPr>
          <w:rFonts w:ascii="Times New Roman" w:hAnsi="Times New Roman" w:cs="Times New Roman"/>
          <w:b/>
          <w:bCs/>
        </w:rPr>
        <w:t>between</w:t>
      </w:r>
      <w:r w:rsidRPr="005F4EBF">
        <w:rPr>
          <w:rFonts w:ascii="Times New Roman" w:hAnsi="Times New Roman" w:cs="Times New Roman"/>
          <w:b/>
          <w:bCs/>
        </w:rPr>
        <w:t xml:space="preserve"> intervention use </w:t>
      </w:r>
      <w:r>
        <w:rPr>
          <w:rFonts w:ascii="Times New Roman" w:hAnsi="Times New Roman" w:cs="Times New Roman"/>
          <w:b/>
          <w:bCs/>
        </w:rPr>
        <w:t>and</w:t>
      </w:r>
      <w:r w:rsidRPr="005F4EBF">
        <w:rPr>
          <w:rFonts w:ascii="Times New Roman" w:hAnsi="Times New Roman" w:cs="Times New Roman"/>
          <w:b/>
          <w:bCs/>
        </w:rPr>
        <w:t xml:space="preserve"> key study variables </w:t>
      </w:r>
    </w:p>
    <w:p w14:paraId="79DCC880" w14:textId="77777777" w:rsidR="00CD20AD" w:rsidRPr="005F4EBF" w:rsidRDefault="00CD20AD" w:rsidP="00CD20AD">
      <w:pPr>
        <w:spacing w:line="480" w:lineRule="auto"/>
        <w:rPr>
          <w:rFonts w:ascii="Times New Roman" w:hAnsi="Times New Roman" w:cs="Times New Roman"/>
        </w:rPr>
      </w:pPr>
      <w:r w:rsidRPr="005F4EBF">
        <w:rPr>
          <w:rFonts w:ascii="Times New Roman" w:hAnsi="Times New Roman" w:cs="Times New Roman"/>
        </w:rPr>
        <w:tab/>
        <w:t xml:space="preserve">Results at the between-person level (see </w:t>
      </w:r>
      <w:r>
        <w:rPr>
          <w:rFonts w:ascii="Times New Roman" w:hAnsi="Times New Roman" w:cs="Times New Roman"/>
        </w:rPr>
        <w:t>S3 Table in supplement</w:t>
      </w:r>
      <w:r w:rsidRPr="005F4EBF">
        <w:rPr>
          <w:rFonts w:ascii="Times New Roman" w:hAnsi="Times New Roman" w:cs="Times New Roman"/>
        </w:rPr>
        <w:t xml:space="preserve">) showed that participants who experienced more job resources such as managerial support, peer support, and positive feedback used more courses/workshops. Participants who reported relatively more workload and positive feedback used more online information or apps. Participants who reported higher managerial support, self-judgement, and exhaustion used more organized individual support. Participants who reported relatively more managerial and peer support were more involved in organized supportive group meetings. Participants who reported relatively more workload, self-judgment, and exhaustion, and lower job control used more professional support. </w:t>
      </w:r>
    </w:p>
    <w:p w14:paraId="2604C46C" w14:textId="77777777" w:rsidR="00CD20AD" w:rsidRDefault="00CD20AD" w:rsidP="00CD20AD">
      <w:pPr>
        <w:spacing w:line="480" w:lineRule="auto"/>
        <w:rPr>
          <w:rFonts w:ascii="Times New Roman" w:hAnsi="Times New Roman" w:cs="Times New Roman"/>
        </w:rPr>
      </w:pPr>
      <w:r w:rsidRPr="005F4EBF">
        <w:rPr>
          <w:rFonts w:ascii="Times New Roman" w:hAnsi="Times New Roman" w:cs="Times New Roman"/>
        </w:rPr>
        <w:tab/>
        <w:t>Results at the within-person level showed that managerial support was related to the use of organized individual peer support, which means that in months in which participants experienced more managerial support, they were more likely to use organized individual peer support. In a similar vein, in months in which participants experienced lower job control, they were more likely to seek online information and to attend an organized group meeting. Also, in months in which participants reported higher self-judgment, they were more likely to use organized individual support and professional support. Finally, in months in which participants felt more exhausted, they were more likely to seek professional support.</w:t>
      </w:r>
    </w:p>
    <w:p w14:paraId="4D806936" w14:textId="77777777" w:rsidR="00F534DB" w:rsidRDefault="00F534DB"/>
    <w:sectPr w:rsidR="00F534DB" w:rsidSect="004B06FB">
      <w:footerReference w:type="default" r:id="rId6"/>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F19D3E" w14:textId="77777777" w:rsidR="001E0FE4" w:rsidRDefault="001E0FE4" w:rsidP="00B57F3F">
      <w:r>
        <w:separator/>
      </w:r>
    </w:p>
  </w:endnote>
  <w:endnote w:type="continuationSeparator" w:id="0">
    <w:p w14:paraId="5249C66D" w14:textId="77777777" w:rsidR="001E0FE4" w:rsidRDefault="001E0FE4" w:rsidP="00B57F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5813829"/>
      <w:docPartObj>
        <w:docPartGallery w:val="Page Numbers (Bottom of Page)"/>
        <w:docPartUnique/>
      </w:docPartObj>
    </w:sdtPr>
    <w:sdtContent>
      <w:p w14:paraId="7280AE28" w14:textId="7C532144" w:rsidR="00B57F3F" w:rsidRDefault="00B57F3F">
        <w:pPr>
          <w:pStyle w:val="Footer"/>
          <w:jc w:val="right"/>
        </w:pPr>
        <w:r>
          <w:fldChar w:fldCharType="begin"/>
        </w:r>
        <w:r>
          <w:instrText>PAGE   \* MERGEFORMAT</w:instrText>
        </w:r>
        <w:r>
          <w:fldChar w:fldCharType="separate"/>
        </w:r>
        <w:r>
          <w:rPr>
            <w:lang w:val="nl-NL"/>
          </w:rPr>
          <w:t>2</w:t>
        </w:r>
        <w:r>
          <w:fldChar w:fldCharType="end"/>
        </w:r>
      </w:p>
    </w:sdtContent>
  </w:sdt>
  <w:p w14:paraId="012378F7" w14:textId="77777777" w:rsidR="00B57F3F" w:rsidRDefault="00B57F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C88286" w14:textId="77777777" w:rsidR="001E0FE4" w:rsidRDefault="001E0FE4" w:rsidP="00B57F3F">
      <w:r>
        <w:separator/>
      </w:r>
    </w:p>
  </w:footnote>
  <w:footnote w:type="continuationSeparator" w:id="0">
    <w:p w14:paraId="506E29FC" w14:textId="77777777" w:rsidR="001E0FE4" w:rsidRDefault="001E0FE4" w:rsidP="00B57F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D20AD"/>
    <w:rsid w:val="00001DFA"/>
    <w:rsid w:val="000168C0"/>
    <w:rsid w:val="00017729"/>
    <w:rsid w:val="000242E2"/>
    <w:rsid w:val="00025283"/>
    <w:rsid w:val="00026C89"/>
    <w:rsid w:val="00027160"/>
    <w:rsid w:val="0002759B"/>
    <w:rsid w:val="0003424A"/>
    <w:rsid w:val="00035384"/>
    <w:rsid w:val="00036CA9"/>
    <w:rsid w:val="00042A01"/>
    <w:rsid w:val="0005337D"/>
    <w:rsid w:val="00053D65"/>
    <w:rsid w:val="0006041D"/>
    <w:rsid w:val="00070037"/>
    <w:rsid w:val="00074EEA"/>
    <w:rsid w:val="00075E2C"/>
    <w:rsid w:val="000774CE"/>
    <w:rsid w:val="00082280"/>
    <w:rsid w:val="0008534B"/>
    <w:rsid w:val="00087CA5"/>
    <w:rsid w:val="00087CF8"/>
    <w:rsid w:val="00091344"/>
    <w:rsid w:val="000A3271"/>
    <w:rsid w:val="000A4C0B"/>
    <w:rsid w:val="000B1508"/>
    <w:rsid w:val="000B6A62"/>
    <w:rsid w:val="000B7E48"/>
    <w:rsid w:val="000C546F"/>
    <w:rsid w:val="000C5CF2"/>
    <w:rsid w:val="000D2C88"/>
    <w:rsid w:val="000D3F3F"/>
    <w:rsid w:val="000E1FDA"/>
    <w:rsid w:val="000E25D9"/>
    <w:rsid w:val="000E7DDC"/>
    <w:rsid w:val="0010519D"/>
    <w:rsid w:val="001101D9"/>
    <w:rsid w:val="001119F7"/>
    <w:rsid w:val="00116682"/>
    <w:rsid w:val="001178E9"/>
    <w:rsid w:val="00120E32"/>
    <w:rsid w:val="00124243"/>
    <w:rsid w:val="0012531D"/>
    <w:rsid w:val="001270C4"/>
    <w:rsid w:val="00132466"/>
    <w:rsid w:val="001458AE"/>
    <w:rsid w:val="00146A88"/>
    <w:rsid w:val="00150014"/>
    <w:rsid w:val="00153DA2"/>
    <w:rsid w:val="00167A2A"/>
    <w:rsid w:val="001718D1"/>
    <w:rsid w:val="0017575C"/>
    <w:rsid w:val="00186200"/>
    <w:rsid w:val="001862F4"/>
    <w:rsid w:val="00187B14"/>
    <w:rsid w:val="00192E87"/>
    <w:rsid w:val="0019420E"/>
    <w:rsid w:val="001A3627"/>
    <w:rsid w:val="001A590A"/>
    <w:rsid w:val="001A7E8F"/>
    <w:rsid w:val="001B6108"/>
    <w:rsid w:val="001B6430"/>
    <w:rsid w:val="001B720B"/>
    <w:rsid w:val="001C28B4"/>
    <w:rsid w:val="001D1124"/>
    <w:rsid w:val="001D2490"/>
    <w:rsid w:val="001D2AF4"/>
    <w:rsid w:val="001D40CA"/>
    <w:rsid w:val="001E0FE4"/>
    <w:rsid w:val="001E1645"/>
    <w:rsid w:val="001E3A52"/>
    <w:rsid w:val="001E6C97"/>
    <w:rsid w:val="001F0F32"/>
    <w:rsid w:val="001F5A5F"/>
    <w:rsid w:val="00200290"/>
    <w:rsid w:val="00211B7E"/>
    <w:rsid w:val="0023766A"/>
    <w:rsid w:val="00237782"/>
    <w:rsid w:val="0024124D"/>
    <w:rsid w:val="00241BF7"/>
    <w:rsid w:val="002425C5"/>
    <w:rsid w:val="00246E54"/>
    <w:rsid w:val="00250806"/>
    <w:rsid w:val="00250E55"/>
    <w:rsid w:val="00253446"/>
    <w:rsid w:val="002578BA"/>
    <w:rsid w:val="002615AA"/>
    <w:rsid w:val="0026591F"/>
    <w:rsid w:val="002663CE"/>
    <w:rsid w:val="00267EF6"/>
    <w:rsid w:val="00271A05"/>
    <w:rsid w:val="00274CD3"/>
    <w:rsid w:val="0028039D"/>
    <w:rsid w:val="002A2EEB"/>
    <w:rsid w:val="002C1AC5"/>
    <w:rsid w:val="002C4EAE"/>
    <w:rsid w:val="002E15CC"/>
    <w:rsid w:val="002E3819"/>
    <w:rsid w:val="002F0C12"/>
    <w:rsid w:val="002F2717"/>
    <w:rsid w:val="002F371B"/>
    <w:rsid w:val="00305C67"/>
    <w:rsid w:val="00317DD3"/>
    <w:rsid w:val="00325B1E"/>
    <w:rsid w:val="00332FD0"/>
    <w:rsid w:val="00343894"/>
    <w:rsid w:val="00355379"/>
    <w:rsid w:val="003648D2"/>
    <w:rsid w:val="00366B72"/>
    <w:rsid w:val="00371909"/>
    <w:rsid w:val="00372170"/>
    <w:rsid w:val="003730D0"/>
    <w:rsid w:val="00375DEF"/>
    <w:rsid w:val="00390DB6"/>
    <w:rsid w:val="00391308"/>
    <w:rsid w:val="00391D4F"/>
    <w:rsid w:val="00394E73"/>
    <w:rsid w:val="003A1B57"/>
    <w:rsid w:val="003B3609"/>
    <w:rsid w:val="003B5C35"/>
    <w:rsid w:val="003B6598"/>
    <w:rsid w:val="003C28E7"/>
    <w:rsid w:val="00402F8B"/>
    <w:rsid w:val="00436071"/>
    <w:rsid w:val="00436EA1"/>
    <w:rsid w:val="00442D51"/>
    <w:rsid w:val="0044690A"/>
    <w:rsid w:val="00451B21"/>
    <w:rsid w:val="00456757"/>
    <w:rsid w:val="00465FFB"/>
    <w:rsid w:val="00466363"/>
    <w:rsid w:val="004677B2"/>
    <w:rsid w:val="0046787F"/>
    <w:rsid w:val="004714C2"/>
    <w:rsid w:val="00485952"/>
    <w:rsid w:val="00486A10"/>
    <w:rsid w:val="00490964"/>
    <w:rsid w:val="004A0347"/>
    <w:rsid w:val="004A3899"/>
    <w:rsid w:val="004A7CF7"/>
    <w:rsid w:val="004A7D5A"/>
    <w:rsid w:val="004B06FB"/>
    <w:rsid w:val="004B31F6"/>
    <w:rsid w:val="004C082E"/>
    <w:rsid w:val="004C1E19"/>
    <w:rsid w:val="004C242F"/>
    <w:rsid w:val="004C4421"/>
    <w:rsid w:val="004C5642"/>
    <w:rsid w:val="004D0B63"/>
    <w:rsid w:val="004D22A1"/>
    <w:rsid w:val="004D55E5"/>
    <w:rsid w:val="004E2313"/>
    <w:rsid w:val="004E3EE8"/>
    <w:rsid w:val="0050548A"/>
    <w:rsid w:val="005117BD"/>
    <w:rsid w:val="00515B42"/>
    <w:rsid w:val="005211B0"/>
    <w:rsid w:val="00522CDA"/>
    <w:rsid w:val="00527295"/>
    <w:rsid w:val="00550833"/>
    <w:rsid w:val="00556A72"/>
    <w:rsid w:val="00557CA9"/>
    <w:rsid w:val="00567886"/>
    <w:rsid w:val="0057062B"/>
    <w:rsid w:val="005718D7"/>
    <w:rsid w:val="00587186"/>
    <w:rsid w:val="0059299B"/>
    <w:rsid w:val="005958D2"/>
    <w:rsid w:val="00595F99"/>
    <w:rsid w:val="005A009E"/>
    <w:rsid w:val="005A142D"/>
    <w:rsid w:val="005A2967"/>
    <w:rsid w:val="005A3BA2"/>
    <w:rsid w:val="005B4197"/>
    <w:rsid w:val="005D2D16"/>
    <w:rsid w:val="005E1168"/>
    <w:rsid w:val="005F3810"/>
    <w:rsid w:val="005F779D"/>
    <w:rsid w:val="00602D3C"/>
    <w:rsid w:val="00603ABE"/>
    <w:rsid w:val="00612B83"/>
    <w:rsid w:val="00615575"/>
    <w:rsid w:val="00632DC1"/>
    <w:rsid w:val="0063350B"/>
    <w:rsid w:val="006371EC"/>
    <w:rsid w:val="00637597"/>
    <w:rsid w:val="00640129"/>
    <w:rsid w:val="00640B51"/>
    <w:rsid w:val="0064146C"/>
    <w:rsid w:val="0064445C"/>
    <w:rsid w:val="00646293"/>
    <w:rsid w:val="0065015E"/>
    <w:rsid w:val="00655DFF"/>
    <w:rsid w:val="006642D4"/>
    <w:rsid w:val="00671113"/>
    <w:rsid w:val="00676008"/>
    <w:rsid w:val="00693B0E"/>
    <w:rsid w:val="006A67DD"/>
    <w:rsid w:val="006B7A6B"/>
    <w:rsid w:val="006E7695"/>
    <w:rsid w:val="006F360E"/>
    <w:rsid w:val="00716F48"/>
    <w:rsid w:val="00721917"/>
    <w:rsid w:val="0072259A"/>
    <w:rsid w:val="0073274D"/>
    <w:rsid w:val="0073350A"/>
    <w:rsid w:val="00733CAD"/>
    <w:rsid w:val="0075183D"/>
    <w:rsid w:val="007536C6"/>
    <w:rsid w:val="00756972"/>
    <w:rsid w:val="00762FF0"/>
    <w:rsid w:val="00765508"/>
    <w:rsid w:val="00767880"/>
    <w:rsid w:val="00790395"/>
    <w:rsid w:val="00792E5D"/>
    <w:rsid w:val="007A48C3"/>
    <w:rsid w:val="007A5265"/>
    <w:rsid w:val="007A7744"/>
    <w:rsid w:val="007B2336"/>
    <w:rsid w:val="007E1846"/>
    <w:rsid w:val="00800654"/>
    <w:rsid w:val="00805B50"/>
    <w:rsid w:val="0081042A"/>
    <w:rsid w:val="0082246C"/>
    <w:rsid w:val="008248E0"/>
    <w:rsid w:val="008272C8"/>
    <w:rsid w:val="00832375"/>
    <w:rsid w:val="008346F5"/>
    <w:rsid w:val="00851FCB"/>
    <w:rsid w:val="008572BC"/>
    <w:rsid w:val="00866641"/>
    <w:rsid w:val="00876207"/>
    <w:rsid w:val="0087785D"/>
    <w:rsid w:val="00891005"/>
    <w:rsid w:val="00895231"/>
    <w:rsid w:val="00897049"/>
    <w:rsid w:val="008A0BA8"/>
    <w:rsid w:val="008A75FB"/>
    <w:rsid w:val="008A7FD5"/>
    <w:rsid w:val="008B0CF2"/>
    <w:rsid w:val="008B6F12"/>
    <w:rsid w:val="008C30E7"/>
    <w:rsid w:val="008C5B26"/>
    <w:rsid w:val="008C6E6A"/>
    <w:rsid w:val="008D0770"/>
    <w:rsid w:val="008E2C3A"/>
    <w:rsid w:val="008E36A7"/>
    <w:rsid w:val="008F42FC"/>
    <w:rsid w:val="009004A5"/>
    <w:rsid w:val="009138F2"/>
    <w:rsid w:val="00921783"/>
    <w:rsid w:val="0092545B"/>
    <w:rsid w:val="0093089F"/>
    <w:rsid w:val="00930BA9"/>
    <w:rsid w:val="009323BE"/>
    <w:rsid w:val="00935349"/>
    <w:rsid w:val="009408A6"/>
    <w:rsid w:val="00941BBF"/>
    <w:rsid w:val="00956B2D"/>
    <w:rsid w:val="00965081"/>
    <w:rsid w:val="00966C99"/>
    <w:rsid w:val="00973188"/>
    <w:rsid w:val="00973F02"/>
    <w:rsid w:val="00974799"/>
    <w:rsid w:val="009815CA"/>
    <w:rsid w:val="0098424C"/>
    <w:rsid w:val="009852F3"/>
    <w:rsid w:val="009A0A12"/>
    <w:rsid w:val="009A394A"/>
    <w:rsid w:val="009A3EC9"/>
    <w:rsid w:val="009A5A49"/>
    <w:rsid w:val="009A757A"/>
    <w:rsid w:val="009B1C77"/>
    <w:rsid w:val="009B3CFC"/>
    <w:rsid w:val="009B4933"/>
    <w:rsid w:val="009B5362"/>
    <w:rsid w:val="009B7CD4"/>
    <w:rsid w:val="009C0E33"/>
    <w:rsid w:val="009C1A78"/>
    <w:rsid w:val="009C47A0"/>
    <w:rsid w:val="009D039A"/>
    <w:rsid w:val="009E0F69"/>
    <w:rsid w:val="009E0F6C"/>
    <w:rsid w:val="009E6EA8"/>
    <w:rsid w:val="009E707F"/>
    <w:rsid w:val="009F0D34"/>
    <w:rsid w:val="009F3C34"/>
    <w:rsid w:val="009F4E09"/>
    <w:rsid w:val="00A1112F"/>
    <w:rsid w:val="00A11F76"/>
    <w:rsid w:val="00A124D5"/>
    <w:rsid w:val="00A22821"/>
    <w:rsid w:val="00A25D02"/>
    <w:rsid w:val="00A3097F"/>
    <w:rsid w:val="00A31C66"/>
    <w:rsid w:val="00A36656"/>
    <w:rsid w:val="00A45DD6"/>
    <w:rsid w:val="00A552FE"/>
    <w:rsid w:val="00A57335"/>
    <w:rsid w:val="00A72EE1"/>
    <w:rsid w:val="00A7369D"/>
    <w:rsid w:val="00A764E0"/>
    <w:rsid w:val="00A76F0C"/>
    <w:rsid w:val="00A81E70"/>
    <w:rsid w:val="00A83FD4"/>
    <w:rsid w:val="00AA08E1"/>
    <w:rsid w:val="00AA41E0"/>
    <w:rsid w:val="00AB12EA"/>
    <w:rsid w:val="00AB63A0"/>
    <w:rsid w:val="00AB706D"/>
    <w:rsid w:val="00AC39B0"/>
    <w:rsid w:val="00AC3AEE"/>
    <w:rsid w:val="00AC3E1A"/>
    <w:rsid w:val="00AD3F4B"/>
    <w:rsid w:val="00B01629"/>
    <w:rsid w:val="00B0185D"/>
    <w:rsid w:val="00B06A4A"/>
    <w:rsid w:val="00B160E9"/>
    <w:rsid w:val="00B26CF5"/>
    <w:rsid w:val="00B3387B"/>
    <w:rsid w:val="00B34495"/>
    <w:rsid w:val="00B37078"/>
    <w:rsid w:val="00B43D3D"/>
    <w:rsid w:val="00B54B44"/>
    <w:rsid w:val="00B55D42"/>
    <w:rsid w:val="00B573EA"/>
    <w:rsid w:val="00B57F3F"/>
    <w:rsid w:val="00B57FAB"/>
    <w:rsid w:val="00B60CA6"/>
    <w:rsid w:val="00B74C08"/>
    <w:rsid w:val="00B82F7A"/>
    <w:rsid w:val="00B90196"/>
    <w:rsid w:val="00B91159"/>
    <w:rsid w:val="00B96AC0"/>
    <w:rsid w:val="00BA385B"/>
    <w:rsid w:val="00BB17BB"/>
    <w:rsid w:val="00BB2F52"/>
    <w:rsid w:val="00BB42C8"/>
    <w:rsid w:val="00BD2212"/>
    <w:rsid w:val="00BD453E"/>
    <w:rsid w:val="00BD4751"/>
    <w:rsid w:val="00BD6DAF"/>
    <w:rsid w:val="00BF15A3"/>
    <w:rsid w:val="00BF4713"/>
    <w:rsid w:val="00C004C6"/>
    <w:rsid w:val="00C02776"/>
    <w:rsid w:val="00C07875"/>
    <w:rsid w:val="00C11E3D"/>
    <w:rsid w:val="00C14684"/>
    <w:rsid w:val="00C14883"/>
    <w:rsid w:val="00C17092"/>
    <w:rsid w:val="00C24AA4"/>
    <w:rsid w:val="00C26167"/>
    <w:rsid w:val="00C323B8"/>
    <w:rsid w:val="00C365B9"/>
    <w:rsid w:val="00C40A5E"/>
    <w:rsid w:val="00C468C8"/>
    <w:rsid w:val="00C468E4"/>
    <w:rsid w:val="00C47582"/>
    <w:rsid w:val="00C50E30"/>
    <w:rsid w:val="00C54574"/>
    <w:rsid w:val="00C57974"/>
    <w:rsid w:val="00C64F5A"/>
    <w:rsid w:val="00C73957"/>
    <w:rsid w:val="00C77AF2"/>
    <w:rsid w:val="00C81A6E"/>
    <w:rsid w:val="00C86B73"/>
    <w:rsid w:val="00C950EC"/>
    <w:rsid w:val="00C96443"/>
    <w:rsid w:val="00C9667D"/>
    <w:rsid w:val="00CB2405"/>
    <w:rsid w:val="00CB3976"/>
    <w:rsid w:val="00CB3EB3"/>
    <w:rsid w:val="00CB436B"/>
    <w:rsid w:val="00CB5582"/>
    <w:rsid w:val="00CC7C51"/>
    <w:rsid w:val="00CD20AD"/>
    <w:rsid w:val="00CD30A1"/>
    <w:rsid w:val="00CF25CA"/>
    <w:rsid w:val="00D00BB2"/>
    <w:rsid w:val="00D12390"/>
    <w:rsid w:val="00D14AC2"/>
    <w:rsid w:val="00D2129D"/>
    <w:rsid w:val="00D266FB"/>
    <w:rsid w:val="00D26C0A"/>
    <w:rsid w:val="00D342D2"/>
    <w:rsid w:val="00D35618"/>
    <w:rsid w:val="00D40C9A"/>
    <w:rsid w:val="00D4520F"/>
    <w:rsid w:val="00D60CF2"/>
    <w:rsid w:val="00D62F1B"/>
    <w:rsid w:val="00D66B25"/>
    <w:rsid w:val="00D72DA7"/>
    <w:rsid w:val="00D77713"/>
    <w:rsid w:val="00D80CAB"/>
    <w:rsid w:val="00D84E46"/>
    <w:rsid w:val="00D85132"/>
    <w:rsid w:val="00D86803"/>
    <w:rsid w:val="00D97FE8"/>
    <w:rsid w:val="00DA15C1"/>
    <w:rsid w:val="00DA7200"/>
    <w:rsid w:val="00DB13BD"/>
    <w:rsid w:val="00DB39CB"/>
    <w:rsid w:val="00DC19CE"/>
    <w:rsid w:val="00DC2550"/>
    <w:rsid w:val="00DD0186"/>
    <w:rsid w:val="00DD3107"/>
    <w:rsid w:val="00DE34DF"/>
    <w:rsid w:val="00DE3A12"/>
    <w:rsid w:val="00DF37ED"/>
    <w:rsid w:val="00DF54A0"/>
    <w:rsid w:val="00DF7868"/>
    <w:rsid w:val="00E11D81"/>
    <w:rsid w:val="00E16D76"/>
    <w:rsid w:val="00E20138"/>
    <w:rsid w:val="00E22169"/>
    <w:rsid w:val="00E24A32"/>
    <w:rsid w:val="00E26D37"/>
    <w:rsid w:val="00E30083"/>
    <w:rsid w:val="00E403D5"/>
    <w:rsid w:val="00E434AA"/>
    <w:rsid w:val="00E44FB1"/>
    <w:rsid w:val="00E47D39"/>
    <w:rsid w:val="00E619F0"/>
    <w:rsid w:val="00E64CF0"/>
    <w:rsid w:val="00E67AA3"/>
    <w:rsid w:val="00E714C3"/>
    <w:rsid w:val="00E72748"/>
    <w:rsid w:val="00E72CEE"/>
    <w:rsid w:val="00E73DFA"/>
    <w:rsid w:val="00E8067D"/>
    <w:rsid w:val="00E807BE"/>
    <w:rsid w:val="00E82B26"/>
    <w:rsid w:val="00E9113F"/>
    <w:rsid w:val="00EA35C7"/>
    <w:rsid w:val="00EA5EA9"/>
    <w:rsid w:val="00EB0C73"/>
    <w:rsid w:val="00EB22E2"/>
    <w:rsid w:val="00EB2E86"/>
    <w:rsid w:val="00EB75ED"/>
    <w:rsid w:val="00EC4009"/>
    <w:rsid w:val="00EC5838"/>
    <w:rsid w:val="00EC76FB"/>
    <w:rsid w:val="00ED178D"/>
    <w:rsid w:val="00EE1BC2"/>
    <w:rsid w:val="00EF0BB0"/>
    <w:rsid w:val="00EF5E6D"/>
    <w:rsid w:val="00EF76B9"/>
    <w:rsid w:val="00EF78EF"/>
    <w:rsid w:val="00F00F3F"/>
    <w:rsid w:val="00F04F57"/>
    <w:rsid w:val="00F12336"/>
    <w:rsid w:val="00F136E8"/>
    <w:rsid w:val="00F23C5F"/>
    <w:rsid w:val="00F25625"/>
    <w:rsid w:val="00F2707E"/>
    <w:rsid w:val="00F379E6"/>
    <w:rsid w:val="00F46828"/>
    <w:rsid w:val="00F46D64"/>
    <w:rsid w:val="00F534DB"/>
    <w:rsid w:val="00F54E5D"/>
    <w:rsid w:val="00F57983"/>
    <w:rsid w:val="00F633C4"/>
    <w:rsid w:val="00F67268"/>
    <w:rsid w:val="00F748A7"/>
    <w:rsid w:val="00F85CC5"/>
    <w:rsid w:val="00F86E1C"/>
    <w:rsid w:val="00F9250A"/>
    <w:rsid w:val="00F93D82"/>
    <w:rsid w:val="00F93DED"/>
    <w:rsid w:val="00F940DC"/>
    <w:rsid w:val="00F94B82"/>
    <w:rsid w:val="00FA43CF"/>
    <w:rsid w:val="00FA5269"/>
    <w:rsid w:val="00FB264E"/>
    <w:rsid w:val="00FB552F"/>
    <w:rsid w:val="00FB7022"/>
    <w:rsid w:val="00FC02A8"/>
    <w:rsid w:val="00FC080D"/>
    <w:rsid w:val="00FC4988"/>
    <w:rsid w:val="00FC6EEB"/>
    <w:rsid w:val="00FD3C38"/>
    <w:rsid w:val="00FD4CDB"/>
    <w:rsid w:val="00FF143B"/>
    <w:rsid w:val="00FF7F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59C94"/>
  <w15:chartTrackingRefBased/>
  <w15:docId w15:val="{1453EE03-7E1A-4E91-B44C-BF1E9DDEA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0AD"/>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7F3F"/>
    <w:pPr>
      <w:tabs>
        <w:tab w:val="center" w:pos="4513"/>
        <w:tab w:val="right" w:pos="9026"/>
      </w:tabs>
    </w:pPr>
  </w:style>
  <w:style w:type="character" w:customStyle="1" w:styleId="HeaderChar">
    <w:name w:val="Header Char"/>
    <w:basedOn w:val="DefaultParagraphFont"/>
    <w:link w:val="Header"/>
    <w:uiPriority w:val="99"/>
    <w:rsid w:val="00B57F3F"/>
    <w:rPr>
      <w:sz w:val="24"/>
      <w:szCs w:val="24"/>
    </w:rPr>
  </w:style>
  <w:style w:type="paragraph" w:styleId="Footer">
    <w:name w:val="footer"/>
    <w:basedOn w:val="Normal"/>
    <w:link w:val="FooterChar"/>
    <w:uiPriority w:val="99"/>
    <w:unhideWhenUsed/>
    <w:rsid w:val="00B57F3F"/>
    <w:pPr>
      <w:tabs>
        <w:tab w:val="center" w:pos="4513"/>
        <w:tab w:val="right" w:pos="9026"/>
      </w:tabs>
    </w:pPr>
  </w:style>
  <w:style w:type="character" w:customStyle="1" w:styleId="FooterChar">
    <w:name w:val="Footer Char"/>
    <w:basedOn w:val="DefaultParagraphFont"/>
    <w:link w:val="Footer"/>
    <w:uiPriority w:val="99"/>
    <w:rsid w:val="00B57F3F"/>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65</Words>
  <Characters>1462</Characters>
  <Application>Microsoft Office Word</Application>
  <DocSecurity>0</DocSecurity>
  <Lines>12</Lines>
  <Paragraphs>3</Paragraphs>
  <ScaleCrop>false</ScaleCrop>
  <Company/>
  <LinksUpToDate>false</LinksUpToDate>
  <CharactersWithSpaces>1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Solms</dc:creator>
  <cp:keywords/>
  <dc:description/>
  <cp:lastModifiedBy>Lara Solms</cp:lastModifiedBy>
  <cp:revision>3</cp:revision>
  <dcterms:created xsi:type="dcterms:W3CDTF">2023-01-10T09:01:00Z</dcterms:created>
  <dcterms:modified xsi:type="dcterms:W3CDTF">2023-01-10T09:08:00Z</dcterms:modified>
</cp:coreProperties>
</file>